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F1980" w14:textId="00042049" w:rsidR="00953087" w:rsidRPr="0061393B" w:rsidRDefault="00F97799" w:rsidP="00971C79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D12AB1" w:rsidRPr="0061393B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61393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4366E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D12AB1" w:rsidRPr="0061393B">
        <w:rPr>
          <w:rFonts w:ascii="Times New Roman" w:hAnsi="Times New Roman" w:cs="Times New Roman"/>
          <w:b/>
          <w:bCs/>
          <w:sz w:val="24"/>
          <w:szCs w:val="28"/>
        </w:rPr>
        <w:t xml:space="preserve">. Hazard ratios (95% CIs) of all-cause and CV mortality according to </w:t>
      </w:r>
      <w:r w:rsidR="00E001F3">
        <w:rPr>
          <w:rFonts w:ascii="Times New Roman" w:hAnsi="Times New Roman" w:cs="Times New Roman" w:hint="eastAsia"/>
          <w:b/>
          <w:bCs/>
          <w:sz w:val="24"/>
          <w:szCs w:val="28"/>
        </w:rPr>
        <w:t>KDI</w:t>
      </w:r>
      <w:r w:rsidR="00D12AB1" w:rsidRPr="0061393B">
        <w:rPr>
          <w:rFonts w:ascii="Times New Roman" w:hAnsi="Times New Roman" w:cs="Times New Roman"/>
          <w:b/>
          <w:bCs/>
          <w:sz w:val="24"/>
          <w:szCs w:val="28"/>
        </w:rPr>
        <w:t xml:space="preserve"> among</w:t>
      </w:r>
      <w:r w:rsidR="00CA4924">
        <w:rPr>
          <w:rFonts w:ascii="Times New Roman" w:hAnsi="Times New Roman" w:cs="Times New Roman"/>
          <w:b/>
          <w:bCs/>
          <w:sz w:val="24"/>
          <w:szCs w:val="28"/>
        </w:rPr>
        <w:t xml:space="preserve"> participants</w:t>
      </w:r>
      <w:r w:rsidR="004808DF">
        <w:rPr>
          <w:rFonts w:ascii="Times New Roman" w:hAnsi="Times New Roman" w:cs="Times New Roman"/>
          <w:b/>
          <w:bCs/>
          <w:sz w:val="24"/>
          <w:szCs w:val="28"/>
        </w:rPr>
        <w:t xml:space="preserve"> with</w:t>
      </w:r>
      <w:r w:rsidR="00D12AB1" w:rsidRPr="0061393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001F3">
        <w:rPr>
          <w:rFonts w:ascii="Times New Roman" w:hAnsi="Times New Roman" w:cs="Times New Roman"/>
          <w:b/>
          <w:bCs/>
          <w:sz w:val="24"/>
          <w:szCs w:val="28"/>
        </w:rPr>
        <w:t>hypertension</w:t>
      </w:r>
      <w:r w:rsidR="00D12AB1" w:rsidRPr="0061393B">
        <w:rPr>
          <w:rFonts w:ascii="Times New Roman" w:hAnsi="Times New Roman" w:cs="Times New Roman"/>
          <w:b/>
          <w:bCs/>
          <w:sz w:val="24"/>
          <w:szCs w:val="28"/>
        </w:rPr>
        <w:t xml:space="preserve"> after excluding participants who </w:t>
      </w:r>
      <w:r w:rsidR="00AE1DE3">
        <w:rPr>
          <w:rFonts w:ascii="Times New Roman" w:hAnsi="Times New Roman" w:cs="Times New Roman"/>
          <w:b/>
          <w:bCs/>
          <w:sz w:val="24"/>
          <w:szCs w:val="28"/>
        </w:rPr>
        <w:t>died within 2 yea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91"/>
        <w:gridCol w:w="2198"/>
        <w:gridCol w:w="2198"/>
        <w:gridCol w:w="2198"/>
        <w:gridCol w:w="1905"/>
      </w:tblGrid>
      <w:tr w:rsidR="00D12AB1" w:rsidRPr="0061393B" w14:paraId="364F7229" w14:textId="77777777" w:rsidTr="0061393B">
        <w:tc>
          <w:tcPr>
            <w:tcW w:w="2405" w:type="dxa"/>
            <w:tcBorders>
              <w:top w:val="single" w:sz="4" w:space="0" w:color="auto"/>
            </w:tcBorders>
          </w:tcPr>
          <w:p w14:paraId="708BD752" w14:textId="77777777" w:rsidR="00D12AB1" w:rsidRPr="0061393B" w:rsidRDefault="00D12AB1" w:rsidP="00971C7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90" w:type="dxa"/>
            <w:gridSpan w:val="5"/>
            <w:tcBorders>
              <w:top w:val="single" w:sz="4" w:space="0" w:color="auto"/>
            </w:tcBorders>
          </w:tcPr>
          <w:p w14:paraId="3FD054BB" w14:textId="35A35AC0" w:rsidR="00D12AB1" w:rsidRPr="0061393B" w:rsidRDefault="00E001F3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DI</w:t>
            </w:r>
          </w:p>
        </w:tc>
      </w:tr>
      <w:tr w:rsidR="00D12AB1" w:rsidRPr="0061393B" w14:paraId="32FF27E3" w14:textId="77777777" w:rsidTr="0061393B">
        <w:tc>
          <w:tcPr>
            <w:tcW w:w="2405" w:type="dxa"/>
            <w:tcBorders>
              <w:bottom w:val="single" w:sz="4" w:space="0" w:color="auto"/>
            </w:tcBorders>
          </w:tcPr>
          <w:p w14:paraId="20DB5BC6" w14:textId="77777777" w:rsidR="00D12AB1" w:rsidRPr="0061393B" w:rsidRDefault="00D12AB1" w:rsidP="00971C7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1A5C7C58" w14:textId="67CFA435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≤</w:t>
            </w:r>
            <w:r w:rsidR="00E001F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691B0565" w14:textId="3AA33EE7" w:rsidR="00D12AB1" w:rsidRPr="0061393B" w:rsidRDefault="00E001F3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-0.28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CAAF431" w14:textId="224CC10F" w:rsidR="00D12AB1" w:rsidRPr="0061393B" w:rsidRDefault="00E001F3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-0.32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566E958" w14:textId="768D1B85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&gt;</w:t>
            </w:r>
            <w:r w:rsidR="00E001F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6812C43C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  <w:i/>
                <w:iCs/>
              </w:rPr>
              <w:t>P</w:t>
            </w:r>
            <w:r w:rsidRPr="0061393B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</w:tr>
      <w:tr w:rsidR="00D12AB1" w:rsidRPr="0061393B" w14:paraId="333DA637" w14:textId="77777777" w:rsidTr="0061393B">
        <w:tc>
          <w:tcPr>
            <w:tcW w:w="2405" w:type="dxa"/>
            <w:tcBorders>
              <w:top w:val="single" w:sz="4" w:space="0" w:color="auto"/>
            </w:tcBorders>
          </w:tcPr>
          <w:p w14:paraId="01A9ED23" w14:textId="77777777" w:rsidR="00D12AB1" w:rsidRPr="0061393B" w:rsidRDefault="00D12AB1" w:rsidP="00971C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6EFAF7A2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2CFAEA3B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30F89980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C258297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560FB272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AB1" w:rsidRPr="0061393B" w14:paraId="5360AA6F" w14:textId="77777777" w:rsidTr="0061393B">
        <w:tc>
          <w:tcPr>
            <w:tcW w:w="2405" w:type="dxa"/>
          </w:tcPr>
          <w:p w14:paraId="5F1E6DE9" w14:textId="77777777" w:rsidR="00D12AB1" w:rsidRPr="0061393B" w:rsidRDefault="00D12AB1" w:rsidP="00971C79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Death, No./total No.</w:t>
            </w:r>
          </w:p>
        </w:tc>
        <w:tc>
          <w:tcPr>
            <w:tcW w:w="1991" w:type="dxa"/>
          </w:tcPr>
          <w:p w14:paraId="2D6B6CFF" w14:textId="265E34D0" w:rsidR="00D12AB1" w:rsidRPr="0061393B" w:rsidRDefault="00E017CD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  <w:r w:rsidR="00D12AB1" w:rsidRPr="0061393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371</w:t>
            </w:r>
          </w:p>
        </w:tc>
        <w:tc>
          <w:tcPr>
            <w:tcW w:w="2198" w:type="dxa"/>
          </w:tcPr>
          <w:p w14:paraId="0D4134F4" w14:textId="21E49D3F" w:rsidR="00D12AB1" w:rsidRPr="0061393B" w:rsidRDefault="00E017CD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  <w:r w:rsidR="00D12AB1" w:rsidRPr="0061393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386</w:t>
            </w:r>
          </w:p>
        </w:tc>
        <w:tc>
          <w:tcPr>
            <w:tcW w:w="2198" w:type="dxa"/>
          </w:tcPr>
          <w:p w14:paraId="19991E9A" w14:textId="5B07BA3E" w:rsidR="00D12AB1" w:rsidRPr="0061393B" w:rsidRDefault="00E017CD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</w:t>
            </w:r>
            <w:r w:rsidR="00D12AB1" w:rsidRPr="0061393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444</w:t>
            </w:r>
          </w:p>
        </w:tc>
        <w:tc>
          <w:tcPr>
            <w:tcW w:w="2198" w:type="dxa"/>
          </w:tcPr>
          <w:p w14:paraId="2237C8FF" w14:textId="5519A4E9" w:rsidR="00D12AB1" w:rsidRPr="0061393B" w:rsidRDefault="00E017CD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8</w:t>
            </w:r>
            <w:r w:rsidR="00D12AB1" w:rsidRPr="0061393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386</w:t>
            </w:r>
          </w:p>
        </w:tc>
        <w:tc>
          <w:tcPr>
            <w:tcW w:w="1905" w:type="dxa"/>
          </w:tcPr>
          <w:p w14:paraId="5126AA50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AB1" w:rsidRPr="0061393B" w14:paraId="76F55AA1" w14:textId="77777777" w:rsidTr="0061393B">
        <w:tc>
          <w:tcPr>
            <w:tcW w:w="2405" w:type="dxa"/>
          </w:tcPr>
          <w:p w14:paraId="3E774954" w14:textId="77777777" w:rsidR="00D12AB1" w:rsidRPr="0061393B" w:rsidRDefault="00D12AB1" w:rsidP="00971C79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91" w:type="dxa"/>
          </w:tcPr>
          <w:p w14:paraId="0144EFAA" w14:textId="396C9C22" w:rsidR="00D12AB1" w:rsidRPr="0061393B" w:rsidRDefault="002640C0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4CAAFF8F" w14:textId="580C5F4E" w:rsidR="00D12AB1" w:rsidRPr="0061393B" w:rsidRDefault="00300038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0038">
              <w:rPr>
                <w:rFonts w:ascii="Times New Roman" w:hAnsi="Times New Roman" w:cs="Times New Roman"/>
              </w:rPr>
              <w:t>0.80(0.62,1.02)</w:t>
            </w:r>
          </w:p>
        </w:tc>
        <w:tc>
          <w:tcPr>
            <w:tcW w:w="2198" w:type="dxa"/>
          </w:tcPr>
          <w:p w14:paraId="571AF0A2" w14:textId="2D4C0A07" w:rsidR="00D12AB1" w:rsidRPr="0061393B" w:rsidRDefault="00300038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0038">
              <w:rPr>
                <w:rFonts w:ascii="Times New Roman" w:hAnsi="Times New Roman" w:cs="Times New Roman"/>
              </w:rPr>
              <w:t>1.09(0.84,1.42)</w:t>
            </w:r>
          </w:p>
        </w:tc>
        <w:tc>
          <w:tcPr>
            <w:tcW w:w="2198" w:type="dxa"/>
          </w:tcPr>
          <w:p w14:paraId="3F8E5A6E" w14:textId="1DE0AF48" w:rsidR="00D12AB1" w:rsidRPr="0061393B" w:rsidRDefault="00300038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0038">
              <w:rPr>
                <w:rFonts w:ascii="Times New Roman" w:hAnsi="Times New Roman" w:cs="Times New Roman"/>
              </w:rPr>
              <w:t>2.15(1.65,2.79)</w:t>
            </w:r>
          </w:p>
        </w:tc>
        <w:tc>
          <w:tcPr>
            <w:tcW w:w="1905" w:type="dxa"/>
          </w:tcPr>
          <w:p w14:paraId="53301729" w14:textId="2BB3327C" w:rsidR="00D12AB1" w:rsidRPr="0061393B" w:rsidRDefault="005245F2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12AB1" w:rsidRPr="0061393B" w14:paraId="624A2EB7" w14:textId="77777777" w:rsidTr="0061393B">
        <w:tc>
          <w:tcPr>
            <w:tcW w:w="2405" w:type="dxa"/>
          </w:tcPr>
          <w:p w14:paraId="3DA2D16B" w14:textId="77777777" w:rsidR="00D12AB1" w:rsidRPr="0061393B" w:rsidRDefault="00D12AB1" w:rsidP="00971C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991" w:type="dxa"/>
          </w:tcPr>
          <w:p w14:paraId="2A48C453" w14:textId="2F378EFE" w:rsidR="00D12AB1" w:rsidRPr="0061393B" w:rsidRDefault="002640C0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44A05E72" w14:textId="57AA63B4" w:rsidR="00D12AB1" w:rsidRPr="0061393B" w:rsidRDefault="00300038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0038">
              <w:rPr>
                <w:rFonts w:ascii="Times New Roman" w:hAnsi="Times New Roman" w:cs="Times New Roman"/>
              </w:rPr>
              <w:t>0.88(0.67,1.16)</w:t>
            </w:r>
          </w:p>
        </w:tc>
        <w:tc>
          <w:tcPr>
            <w:tcW w:w="2198" w:type="dxa"/>
          </w:tcPr>
          <w:p w14:paraId="57542164" w14:textId="6C6CEE00" w:rsidR="00D12AB1" w:rsidRPr="0061393B" w:rsidRDefault="00300038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0038">
              <w:rPr>
                <w:rFonts w:ascii="Times New Roman" w:hAnsi="Times New Roman" w:cs="Times New Roman"/>
              </w:rPr>
              <w:t>1.23(0.91,1.68)</w:t>
            </w:r>
          </w:p>
        </w:tc>
        <w:tc>
          <w:tcPr>
            <w:tcW w:w="2198" w:type="dxa"/>
          </w:tcPr>
          <w:p w14:paraId="5191DB55" w14:textId="6B8533F2" w:rsidR="00D12AB1" w:rsidRPr="0061393B" w:rsidRDefault="00300038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0038">
              <w:rPr>
                <w:rFonts w:ascii="Times New Roman" w:hAnsi="Times New Roman" w:cs="Times New Roman"/>
              </w:rPr>
              <w:t>2.22(1.66,2.98)</w:t>
            </w:r>
          </w:p>
        </w:tc>
        <w:tc>
          <w:tcPr>
            <w:tcW w:w="1905" w:type="dxa"/>
          </w:tcPr>
          <w:p w14:paraId="63983C32" w14:textId="2681E16B" w:rsidR="00D12AB1" w:rsidRPr="0061393B" w:rsidRDefault="005245F2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12AB1" w:rsidRPr="0061393B" w14:paraId="6265E86F" w14:textId="77777777" w:rsidTr="0061393B">
        <w:tc>
          <w:tcPr>
            <w:tcW w:w="2405" w:type="dxa"/>
          </w:tcPr>
          <w:p w14:paraId="52EF198A" w14:textId="77777777" w:rsidR="00D12AB1" w:rsidRPr="0061393B" w:rsidRDefault="00D12AB1" w:rsidP="00971C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 xml:space="preserve">  Model 3</w:t>
            </w:r>
          </w:p>
        </w:tc>
        <w:tc>
          <w:tcPr>
            <w:tcW w:w="1991" w:type="dxa"/>
          </w:tcPr>
          <w:p w14:paraId="39B3B506" w14:textId="148CC107" w:rsidR="00D12AB1" w:rsidRPr="0061393B" w:rsidRDefault="002640C0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3E34849E" w14:textId="28322673" w:rsidR="00D12AB1" w:rsidRPr="0061393B" w:rsidRDefault="00F92C14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2C14">
              <w:rPr>
                <w:rFonts w:ascii="Times New Roman" w:hAnsi="Times New Roman" w:cs="Times New Roman"/>
              </w:rPr>
              <w:t>0.87(0.66,1.15)</w:t>
            </w:r>
          </w:p>
        </w:tc>
        <w:tc>
          <w:tcPr>
            <w:tcW w:w="2198" w:type="dxa"/>
          </w:tcPr>
          <w:p w14:paraId="7FD06847" w14:textId="75B87E36" w:rsidR="00D12AB1" w:rsidRPr="0061393B" w:rsidRDefault="00F92C14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2C14">
              <w:rPr>
                <w:rFonts w:ascii="Times New Roman" w:hAnsi="Times New Roman" w:cs="Times New Roman"/>
              </w:rPr>
              <w:t>1.21(0.88,1.65)</w:t>
            </w:r>
          </w:p>
        </w:tc>
        <w:tc>
          <w:tcPr>
            <w:tcW w:w="2198" w:type="dxa"/>
          </w:tcPr>
          <w:p w14:paraId="793D658C" w14:textId="53E06E54" w:rsidR="00D12AB1" w:rsidRPr="0061393B" w:rsidRDefault="00F92C14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2C14">
              <w:rPr>
                <w:rFonts w:ascii="Times New Roman" w:hAnsi="Times New Roman" w:cs="Times New Roman"/>
              </w:rPr>
              <w:t>2.05(1.52,2.77)</w:t>
            </w:r>
          </w:p>
        </w:tc>
        <w:tc>
          <w:tcPr>
            <w:tcW w:w="1905" w:type="dxa"/>
          </w:tcPr>
          <w:p w14:paraId="436DB281" w14:textId="02FD4138" w:rsidR="00D12AB1" w:rsidRPr="0061393B" w:rsidRDefault="005245F2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12AB1" w:rsidRPr="0061393B" w14:paraId="24F38199" w14:textId="77777777" w:rsidTr="0061393B">
        <w:tc>
          <w:tcPr>
            <w:tcW w:w="2405" w:type="dxa"/>
          </w:tcPr>
          <w:p w14:paraId="7A92E7E7" w14:textId="77777777" w:rsidR="00D12AB1" w:rsidRPr="0061393B" w:rsidRDefault="00D12AB1" w:rsidP="00971C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1991" w:type="dxa"/>
          </w:tcPr>
          <w:p w14:paraId="70D7733D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46CE1C6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01E3116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14DEFC3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</w:tcPr>
          <w:p w14:paraId="75F3CC5A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AB1" w:rsidRPr="0061393B" w14:paraId="270F9F31" w14:textId="77777777" w:rsidTr="0061393B">
        <w:tc>
          <w:tcPr>
            <w:tcW w:w="2405" w:type="dxa"/>
          </w:tcPr>
          <w:p w14:paraId="2CBF8973" w14:textId="77777777" w:rsidR="00D12AB1" w:rsidRPr="0061393B" w:rsidRDefault="00D12AB1" w:rsidP="00971C79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Death, No.</w:t>
            </w:r>
          </w:p>
        </w:tc>
        <w:tc>
          <w:tcPr>
            <w:tcW w:w="1991" w:type="dxa"/>
          </w:tcPr>
          <w:p w14:paraId="4B08C377" w14:textId="2723222D" w:rsidR="00D12AB1" w:rsidRPr="0061393B" w:rsidRDefault="00EF196F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8" w:type="dxa"/>
          </w:tcPr>
          <w:p w14:paraId="2A3F7909" w14:textId="5DDD21DF" w:rsidR="00D12AB1" w:rsidRPr="0061393B" w:rsidRDefault="00EF196F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8" w:type="dxa"/>
          </w:tcPr>
          <w:p w14:paraId="601308B6" w14:textId="4FB61956" w:rsidR="00D12AB1" w:rsidRPr="0061393B" w:rsidRDefault="00EF196F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198" w:type="dxa"/>
          </w:tcPr>
          <w:p w14:paraId="55422208" w14:textId="4795AC9C" w:rsidR="00D12AB1" w:rsidRPr="0061393B" w:rsidRDefault="00EF196F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05" w:type="dxa"/>
          </w:tcPr>
          <w:p w14:paraId="652066AB" w14:textId="77777777" w:rsidR="00D12AB1" w:rsidRPr="0061393B" w:rsidRDefault="00D12AB1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AC2" w:rsidRPr="0061393B" w14:paraId="1F26A4D3" w14:textId="77777777" w:rsidTr="0061393B">
        <w:tc>
          <w:tcPr>
            <w:tcW w:w="2405" w:type="dxa"/>
          </w:tcPr>
          <w:p w14:paraId="1D5AD1F3" w14:textId="77777777" w:rsidR="00C54AC2" w:rsidRPr="0061393B" w:rsidRDefault="00C54AC2" w:rsidP="00971C79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91" w:type="dxa"/>
          </w:tcPr>
          <w:p w14:paraId="40352521" w14:textId="0FE994CB" w:rsidR="00C54AC2" w:rsidRPr="0061393B" w:rsidRDefault="00C54AC2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51DE3243" w14:textId="23D4A425" w:rsidR="00C54AC2" w:rsidRPr="0061393B" w:rsidRDefault="00A10886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0886">
              <w:rPr>
                <w:rFonts w:ascii="Times New Roman" w:hAnsi="Times New Roman" w:cs="Times New Roman"/>
              </w:rPr>
              <w:t>0.58(0.33,1.04)</w:t>
            </w:r>
          </w:p>
        </w:tc>
        <w:tc>
          <w:tcPr>
            <w:tcW w:w="2198" w:type="dxa"/>
          </w:tcPr>
          <w:p w14:paraId="543B14EC" w14:textId="13E239AA" w:rsidR="00C54AC2" w:rsidRPr="0061393B" w:rsidRDefault="00A10886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0886">
              <w:rPr>
                <w:rFonts w:ascii="Times New Roman" w:hAnsi="Times New Roman" w:cs="Times New Roman"/>
              </w:rPr>
              <w:t>1.00(0.58,1.73)</w:t>
            </w:r>
          </w:p>
        </w:tc>
        <w:tc>
          <w:tcPr>
            <w:tcW w:w="2198" w:type="dxa"/>
          </w:tcPr>
          <w:p w14:paraId="799E80BE" w14:textId="0CAA7767" w:rsidR="00C54AC2" w:rsidRPr="0061393B" w:rsidRDefault="00A10886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0886">
              <w:rPr>
                <w:rFonts w:ascii="Times New Roman" w:hAnsi="Times New Roman" w:cs="Times New Roman"/>
              </w:rPr>
              <w:t>2.58(1.47,4.50)</w:t>
            </w:r>
          </w:p>
        </w:tc>
        <w:tc>
          <w:tcPr>
            <w:tcW w:w="1905" w:type="dxa"/>
          </w:tcPr>
          <w:p w14:paraId="50BDDF26" w14:textId="75E2157D" w:rsidR="00C54AC2" w:rsidRPr="0061393B" w:rsidRDefault="00C54AC2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54AC2" w:rsidRPr="0061393B" w14:paraId="57BEBD2E" w14:textId="77777777" w:rsidTr="0061393B">
        <w:tc>
          <w:tcPr>
            <w:tcW w:w="2405" w:type="dxa"/>
          </w:tcPr>
          <w:p w14:paraId="288DFB56" w14:textId="77777777" w:rsidR="00C54AC2" w:rsidRPr="0061393B" w:rsidRDefault="00C54AC2" w:rsidP="00971C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991" w:type="dxa"/>
          </w:tcPr>
          <w:p w14:paraId="69EFCD0F" w14:textId="242321EF" w:rsidR="00C54AC2" w:rsidRPr="0061393B" w:rsidRDefault="00C54AC2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2F9AA8D8" w14:textId="0847FC88" w:rsidR="00C54AC2" w:rsidRPr="0061393B" w:rsidRDefault="00D76007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76007">
              <w:rPr>
                <w:rFonts w:ascii="Times New Roman" w:hAnsi="Times New Roman" w:cs="Times New Roman"/>
              </w:rPr>
              <w:t>0.69(0.34,1.37)</w:t>
            </w:r>
          </w:p>
        </w:tc>
        <w:tc>
          <w:tcPr>
            <w:tcW w:w="2198" w:type="dxa"/>
          </w:tcPr>
          <w:p w14:paraId="5B4C2BA0" w14:textId="5F6B2021" w:rsidR="00C54AC2" w:rsidRPr="0061393B" w:rsidRDefault="00D76007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76007">
              <w:rPr>
                <w:rFonts w:ascii="Times New Roman" w:hAnsi="Times New Roman" w:cs="Times New Roman"/>
              </w:rPr>
              <w:t>1.22(0.62,2.43)</w:t>
            </w:r>
          </w:p>
        </w:tc>
        <w:tc>
          <w:tcPr>
            <w:tcW w:w="2198" w:type="dxa"/>
          </w:tcPr>
          <w:p w14:paraId="14328C11" w14:textId="431A2B3C" w:rsidR="00C54AC2" w:rsidRPr="0061393B" w:rsidRDefault="00D76007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76007">
              <w:rPr>
                <w:rFonts w:ascii="Times New Roman" w:hAnsi="Times New Roman" w:cs="Times New Roman"/>
              </w:rPr>
              <w:t>2.73(1.37,5.44)</w:t>
            </w:r>
          </w:p>
        </w:tc>
        <w:tc>
          <w:tcPr>
            <w:tcW w:w="1905" w:type="dxa"/>
          </w:tcPr>
          <w:p w14:paraId="72343413" w14:textId="7D5F5710" w:rsidR="00C54AC2" w:rsidRPr="0061393B" w:rsidRDefault="00C54AC2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54AC2" w:rsidRPr="0061393B" w14:paraId="1480B28C" w14:textId="77777777" w:rsidTr="0061393B">
        <w:tc>
          <w:tcPr>
            <w:tcW w:w="2405" w:type="dxa"/>
            <w:tcBorders>
              <w:bottom w:val="single" w:sz="4" w:space="0" w:color="auto"/>
            </w:tcBorders>
          </w:tcPr>
          <w:p w14:paraId="4B6C665A" w14:textId="77777777" w:rsidR="00C54AC2" w:rsidRPr="0061393B" w:rsidRDefault="00C54AC2" w:rsidP="00971C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 xml:space="preserve">  Model 3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189F5FF7" w14:textId="120D2806" w:rsidR="00C54AC2" w:rsidRPr="0061393B" w:rsidRDefault="00C54AC2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393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5315555" w14:textId="621F1729" w:rsidR="00C54AC2" w:rsidRPr="0061393B" w:rsidRDefault="00F92C14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2C14">
              <w:rPr>
                <w:rFonts w:ascii="Times New Roman" w:hAnsi="Times New Roman" w:cs="Times New Roman"/>
              </w:rPr>
              <w:t>0.67(0.33,1.33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40A3661C" w14:textId="6578DA09" w:rsidR="00C54AC2" w:rsidRPr="0061393B" w:rsidRDefault="00F92C14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2C14">
              <w:rPr>
                <w:rFonts w:ascii="Times New Roman" w:hAnsi="Times New Roman" w:cs="Times New Roman"/>
              </w:rPr>
              <w:t>1.18(0.60,2.33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57911DE8" w14:textId="675841C8" w:rsidR="00C54AC2" w:rsidRPr="0061393B" w:rsidRDefault="00F92C14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92C14">
              <w:rPr>
                <w:rFonts w:ascii="Times New Roman" w:hAnsi="Times New Roman" w:cs="Times New Roman"/>
              </w:rPr>
              <w:t>2.40(1.21,4.73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5353009" w14:textId="4D9C0E5A" w:rsidR="00C54AC2" w:rsidRPr="0061393B" w:rsidRDefault="00C54AC2" w:rsidP="00971C7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6851905" w14:textId="77777777" w:rsidR="00D12AB1" w:rsidRPr="0061393B" w:rsidRDefault="00D12AB1" w:rsidP="00971C79">
      <w:pPr>
        <w:spacing w:line="480" w:lineRule="auto"/>
        <w:rPr>
          <w:rFonts w:ascii="Times New Roman" w:hAnsi="Times New Roman" w:cs="Times New Roman"/>
        </w:rPr>
      </w:pPr>
      <w:r w:rsidRPr="0061393B">
        <w:rPr>
          <w:rFonts w:ascii="Times New Roman" w:hAnsi="Times New Roman" w:cs="Times New Roman"/>
        </w:rPr>
        <w:t>Model 1: adjusted for age (continuous), sex (male or female) and ethnicity (non-Hispanic white, non-Hispanic black, Mexican American, or other</w:t>
      </w:r>
      <w:proofErr w:type="gramStart"/>
      <w:r w:rsidRPr="0061393B">
        <w:rPr>
          <w:rFonts w:ascii="Times New Roman" w:hAnsi="Times New Roman" w:cs="Times New Roman"/>
        </w:rPr>
        <w:t>);</w:t>
      </w:r>
      <w:proofErr w:type="gramEnd"/>
    </w:p>
    <w:p w14:paraId="5B1D904F" w14:textId="22572EDC" w:rsidR="00D12AB1" w:rsidRPr="0061393B" w:rsidRDefault="00D12AB1" w:rsidP="00971C79">
      <w:pPr>
        <w:spacing w:line="480" w:lineRule="auto"/>
        <w:rPr>
          <w:rFonts w:ascii="Times New Roman" w:hAnsi="Times New Roman" w:cs="Times New Roman"/>
        </w:rPr>
      </w:pPr>
      <w:r w:rsidRPr="0061393B">
        <w:rPr>
          <w:rFonts w:ascii="Times New Roman" w:hAnsi="Times New Roman" w:cs="Times New Roman"/>
        </w:rPr>
        <w:t>Model 2: further adjusted for BMI (</w:t>
      </w:r>
      <w:r w:rsidR="004A1426">
        <w:rPr>
          <w:rFonts w:ascii="Times New Roman" w:hAnsi="Times New Roman" w:cs="Times New Roman"/>
        </w:rPr>
        <w:t>continuous</w:t>
      </w:r>
      <w:r w:rsidRPr="0061393B">
        <w:rPr>
          <w:rFonts w:ascii="Times New Roman" w:hAnsi="Times New Roman" w:cs="Times New Roman"/>
        </w:rPr>
        <w:t>), education level (less than high school, high school or equivalent, or college or above), family income-poverty ratio (</w:t>
      </w:r>
      <w:r w:rsidR="004A1426">
        <w:rPr>
          <w:rFonts w:ascii="Times New Roman" w:hAnsi="Times New Roman" w:cs="Times New Roman"/>
        </w:rPr>
        <w:t>continuous</w:t>
      </w:r>
      <w:r w:rsidRPr="0061393B">
        <w:rPr>
          <w:rFonts w:ascii="Times New Roman" w:hAnsi="Times New Roman" w:cs="Times New Roman"/>
        </w:rPr>
        <w:t>), smoking status (never smoker, current smoker, or former smoker), drinking status (non-drinker, low-to</w:t>
      </w:r>
      <w:r w:rsidR="00C121D6" w:rsidRPr="0061393B">
        <w:rPr>
          <w:rFonts w:ascii="Times New Roman" w:hAnsi="Times New Roman" w:cs="Times New Roman"/>
        </w:rPr>
        <w:t>-</w:t>
      </w:r>
      <w:r w:rsidRPr="0061393B">
        <w:rPr>
          <w:rFonts w:ascii="Times New Roman" w:hAnsi="Times New Roman" w:cs="Times New Roman"/>
        </w:rPr>
        <w:t xml:space="preserve">moderate drinker, heavy drinker, or former drinker), </w:t>
      </w:r>
      <w:r w:rsidR="004A1426">
        <w:rPr>
          <w:rFonts w:ascii="Times New Roman" w:hAnsi="Times New Roman" w:cs="Times New Roman"/>
        </w:rPr>
        <w:t>HEI</w:t>
      </w:r>
      <w:r w:rsidRPr="0061393B">
        <w:rPr>
          <w:rFonts w:ascii="Times New Roman" w:hAnsi="Times New Roman" w:cs="Times New Roman"/>
        </w:rPr>
        <w:t xml:space="preserve"> (continuous</w:t>
      </w:r>
      <w:proofErr w:type="gramStart"/>
      <w:r w:rsidRPr="0061393B">
        <w:rPr>
          <w:rFonts w:ascii="Times New Roman" w:hAnsi="Times New Roman" w:cs="Times New Roman"/>
        </w:rPr>
        <w:t>);</w:t>
      </w:r>
      <w:proofErr w:type="gramEnd"/>
    </w:p>
    <w:p w14:paraId="18360915" w14:textId="3DD38C72" w:rsidR="00D12AB1" w:rsidRPr="0061393B" w:rsidRDefault="00D12AB1" w:rsidP="00971C79">
      <w:pPr>
        <w:spacing w:line="480" w:lineRule="auto"/>
        <w:rPr>
          <w:rFonts w:ascii="Times New Roman" w:hAnsi="Times New Roman" w:cs="Times New Roman"/>
        </w:rPr>
      </w:pPr>
      <w:r w:rsidRPr="0061393B">
        <w:rPr>
          <w:rFonts w:ascii="Times New Roman" w:hAnsi="Times New Roman" w:cs="Times New Roman"/>
        </w:rPr>
        <w:lastRenderedPageBreak/>
        <w:t xml:space="preserve">Model 3: further adjusted for </w:t>
      </w:r>
      <w:r w:rsidR="0032711C">
        <w:rPr>
          <w:rFonts w:ascii="Times New Roman" w:hAnsi="Times New Roman" w:cs="Times New Roman"/>
        </w:rPr>
        <w:t>antihypertensive drugs</w:t>
      </w:r>
      <w:r w:rsidRPr="0061393B">
        <w:rPr>
          <w:rFonts w:ascii="Times New Roman" w:hAnsi="Times New Roman" w:cs="Times New Roman"/>
        </w:rPr>
        <w:t xml:space="preserve">, </w:t>
      </w:r>
      <w:r w:rsidR="0032711C">
        <w:rPr>
          <w:rFonts w:ascii="Times New Roman" w:hAnsi="Times New Roman" w:cs="Times New Roman"/>
        </w:rPr>
        <w:t>prediabetes or diabetes</w:t>
      </w:r>
      <w:r w:rsidRPr="0061393B">
        <w:rPr>
          <w:rFonts w:ascii="Times New Roman" w:hAnsi="Times New Roman" w:cs="Times New Roman"/>
        </w:rPr>
        <w:t xml:space="preserve">, hyperlipidemia, </w:t>
      </w:r>
      <w:r w:rsidR="000B748C">
        <w:rPr>
          <w:rFonts w:ascii="Times New Roman" w:hAnsi="Times New Roman" w:cs="Times New Roman" w:hint="eastAsia"/>
        </w:rPr>
        <w:t>AS</w:t>
      </w:r>
      <w:r w:rsidR="00DE6BDF" w:rsidRPr="0061393B">
        <w:rPr>
          <w:rFonts w:ascii="Times New Roman" w:hAnsi="Times New Roman" w:cs="Times New Roman"/>
        </w:rPr>
        <w:t>CVD</w:t>
      </w:r>
      <w:r w:rsidRPr="0061393B">
        <w:rPr>
          <w:rFonts w:ascii="Times New Roman" w:hAnsi="Times New Roman" w:cs="Times New Roman"/>
        </w:rPr>
        <w:t xml:space="preserve"> (yes, or no).</w:t>
      </w:r>
    </w:p>
    <w:p w14:paraId="118E98B5" w14:textId="77777777" w:rsidR="00D12AB1" w:rsidRPr="00D12AB1" w:rsidRDefault="00D12AB1" w:rsidP="00971C79">
      <w:pPr>
        <w:spacing w:line="480" w:lineRule="auto"/>
      </w:pPr>
    </w:p>
    <w:sectPr w:rsidR="00D12AB1" w:rsidRPr="00D12AB1" w:rsidSect="00D12AB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605B0" w14:textId="77777777" w:rsidR="003C5D14" w:rsidRDefault="003C5D14" w:rsidP="006034CA">
      <w:r>
        <w:separator/>
      </w:r>
    </w:p>
  </w:endnote>
  <w:endnote w:type="continuationSeparator" w:id="0">
    <w:p w14:paraId="7AD95247" w14:textId="77777777" w:rsidR="003C5D14" w:rsidRDefault="003C5D14" w:rsidP="00603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35357" w14:textId="77777777" w:rsidR="003C5D14" w:rsidRDefault="003C5D14" w:rsidP="006034CA">
      <w:r>
        <w:separator/>
      </w:r>
    </w:p>
  </w:footnote>
  <w:footnote w:type="continuationSeparator" w:id="0">
    <w:p w14:paraId="5CC1584A" w14:textId="77777777" w:rsidR="003C5D14" w:rsidRDefault="003C5D14" w:rsidP="00603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DC"/>
    <w:rsid w:val="00055421"/>
    <w:rsid w:val="000B748C"/>
    <w:rsid w:val="00185966"/>
    <w:rsid w:val="002548BA"/>
    <w:rsid w:val="0025554C"/>
    <w:rsid w:val="002640C0"/>
    <w:rsid w:val="00300038"/>
    <w:rsid w:val="0032711C"/>
    <w:rsid w:val="00347782"/>
    <w:rsid w:val="00361D46"/>
    <w:rsid w:val="003C5D14"/>
    <w:rsid w:val="003D2175"/>
    <w:rsid w:val="004066E3"/>
    <w:rsid w:val="004808DF"/>
    <w:rsid w:val="00487594"/>
    <w:rsid w:val="004A1426"/>
    <w:rsid w:val="005245F2"/>
    <w:rsid w:val="006034CA"/>
    <w:rsid w:val="0061393B"/>
    <w:rsid w:val="00735E17"/>
    <w:rsid w:val="00792C9B"/>
    <w:rsid w:val="008214C9"/>
    <w:rsid w:val="008B57AF"/>
    <w:rsid w:val="00953087"/>
    <w:rsid w:val="00971C79"/>
    <w:rsid w:val="00A10886"/>
    <w:rsid w:val="00A56A6F"/>
    <w:rsid w:val="00AB45CB"/>
    <w:rsid w:val="00AC13EA"/>
    <w:rsid w:val="00AE1DE3"/>
    <w:rsid w:val="00B32C45"/>
    <w:rsid w:val="00BD7CDC"/>
    <w:rsid w:val="00C121D6"/>
    <w:rsid w:val="00C4366E"/>
    <w:rsid w:val="00C54AC2"/>
    <w:rsid w:val="00CA4924"/>
    <w:rsid w:val="00CD7CB0"/>
    <w:rsid w:val="00CE4EB1"/>
    <w:rsid w:val="00D12AB1"/>
    <w:rsid w:val="00D51958"/>
    <w:rsid w:val="00D76007"/>
    <w:rsid w:val="00DE6020"/>
    <w:rsid w:val="00DE6BDF"/>
    <w:rsid w:val="00E001F3"/>
    <w:rsid w:val="00E017CD"/>
    <w:rsid w:val="00E0714C"/>
    <w:rsid w:val="00E54B69"/>
    <w:rsid w:val="00EF196F"/>
    <w:rsid w:val="00F26C82"/>
    <w:rsid w:val="00F92035"/>
    <w:rsid w:val="00F92C14"/>
    <w:rsid w:val="00F9408E"/>
    <w:rsid w:val="00F9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28513"/>
  <w15:chartTrackingRefBased/>
  <w15:docId w15:val="{49C8D661-46BD-41B8-92E9-985170AD0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3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34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34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34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6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41</cp:revision>
  <dcterms:created xsi:type="dcterms:W3CDTF">2023-05-02T06:59:00Z</dcterms:created>
  <dcterms:modified xsi:type="dcterms:W3CDTF">2023-06-18T10:09:00Z</dcterms:modified>
</cp:coreProperties>
</file>